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07082" w14:textId="77777777" w:rsidR="00F42F6B" w:rsidRDefault="00F42F6B" w:rsidP="00F42F6B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Individual changes in cortisol before and after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Kindermusik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lass in Week 1 and Week 12.</w:t>
      </w:r>
    </w:p>
    <w:p w14:paraId="0A58D796" w14:textId="77777777" w:rsidR="00F42F6B" w:rsidRDefault="00F42F6B" w:rsidP="00F42F6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BC62C5" w14:textId="0B26BCFF" w:rsidR="00F42F6B" w:rsidRDefault="00F42F6B" w:rsidP="00F42F6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14:ligatures w14:val="standardContextual"/>
        </w:rPr>
        <w:drawing>
          <wp:inline distT="0" distB="0" distL="0" distR="0" wp14:anchorId="293169E1" wp14:editId="3868C9FD">
            <wp:extent cx="3816096" cy="2727960"/>
            <wp:effectExtent l="0" t="0" r="0" b="0"/>
            <wp:docPr id="1049031221" name="Picture 1" descr="A graph with black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031221" name="Picture 1" descr="A graph with black lines and do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6096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sz w:val="24"/>
          <w:szCs w:val="24"/>
          <w14:ligatures w14:val="standardContextual"/>
        </w:rPr>
        <w:drawing>
          <wp:inline distT="0" distB="0" distL="0" distR="0" wp14:anchorId="682D3DC1" wp14:editId="796F2845">
            <wp:extent cx="3816096" cy="2727960"/>
            <wp:effectExtent l="0" t="0" r="0" b="0"/>
            <wp:docPr id="1767499412" name="Picture 2" descr="A graph of a graph showing the results of a cortiso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499412" name="Picture 2" descr="A graph of a graph showing the results of a cortisol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6096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FB394" w14:textId="515BF78B" w:rsidR="006B6BF2" w:rsidRDefault="00F42F6B" w:rsidP="00F42F6B"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37235F">
        <w:rPr>
          <w:rFonts w:ascii="Times New Roman" w:hAnsi="Times New Roman" w:cs="Times New Roman"/>
          <w:b/>
          <w:bCs/>
          <w:sz w:val="24"/>
          <w:szCs w:val="24"/>
        </w:rPr>
        <w:t xml:space="preserve"> Caption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Week 1, 6 of 9 participants from whom cortisol was collected showed lower cortisol levels after attending class, and in 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ek 12, 6 of 10 participants showed lower cortisol levels after attending class. However, there were no statistically significant changes in cortisol levels between the beginning and end of class for either week</w:t>
      </w:r>
    </w:p>
    <w:sectPr w:rsidR="006B6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F6B"/>
    <w:rsid w:val="00002FFD"/>
    <w:rsid w:val="0017561C"/>
    <w:rsid w:val="0027159C"/>
    <w:rsid w:val="003F779F"/>
    <w:rsid w:val="00446979"/>
    <w:rsid w:val="004B0BBC"/>
    <w:rsid w:val="006B6BF2"/>
    <w:rsid w:val="0099526F"/>
    <w:rsid w:val="00B21D92"/>
    <w:rsid w:val="00F131D1"/>
    <w:rsid w:val="00F4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C3BB4"/>
  <w15:chartTrackingRefBased/>
  <w15:docId w15:val="{60A7A494-5CE8-4F41-B380-272895757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F6B"/>
    <w:pPr>
      <w:spacing w:line="276" w:lineRule="auto"/>
    </w:pPr>
    <w:rPr>
      <w:rFonts w:eastAsia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F6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F6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F6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F6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F6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F6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F6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F6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F6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F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F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F6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F6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F6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F6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F6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F6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F6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F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2F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F6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2F6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F6B"/>
    <w:pPr>
      <w:spacing w:before="160" w:after="160" w:line="240" w:lineRule="auto"/>
      <w:jc w:val="center"/>
    </w:pPr>
    <w:rPr>
      <w:rFonts w:eastAsia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2F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F6B"/>
    <w:pPr>
      <w:spacing w:line="240" w:lineRule="auto"/>
      <w:ind w:left="720"/>
      <w:contextualSpacing/>
    </w:pPr>
    <w:rPr>
      <w:rFonts w:eastAsia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2F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F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F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F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>Wake Forest Baptist Medical Center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ugenschmidt</dc:creator>
  <cp:keywords/>
  <dc:description/>
  <cp:lastModifiedBy>Christina Hugenschmidt</cp:lastModifiedBy>
  <cp:revision>1</cp:revision>
  <dcterms:created xsi:type="dcterms:W3CDTF">2025-04-11T01:12:00Z</dcterms:created>
  <dcterms:modified xsi:type="dcterms:W3CDTF">2025-04-11T01:13:00Z</dcterms:modified>
</cp:coreProperties>
</file>